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7AFDB" w14:textId="5925EEAB" w:rsidR="00E429C0" w:rsidRDefault="001616FD" w:rsidP="001616FD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Toc47880174"/>
      <w:bookmarkStart w:id="1" w:name="_Hlk15495013"/>
      <w:bookmarkStart w:id="2" w:name="_Hlk57411968"/>
      <w:r w:rsidRPr="001616FD">
        <w:rPr>
          <w:rFonts w:ascii="Times New Roman" w:hAnsi="Times New Roman" w:cs="Times New Roman"/>
          <w:b/>
          <w:bCs/>
          <w:sz w:val="22"/>
          <w:szCs w:val="24"/>
        </w:rPr>
        <w:t>Supplemental Table 13. Pooled spearman correlation coefficient for energy and nutrients stratified by time interval</w:t>
      </w:r>
      <w:bookmarkEnd w:id="0"/>
      <w:bookmarkEnd w:id="1"/>
      <w:r w:rsidR="006F21FF">
        <w:rPr>
          <w:rFonts w:ascii="Times New Roman" w:hAnsi="Times New Roman" w:cs="Times New Roman"/>
          <w:b/>
          <w:bCs/>
          <w:sz w:val="22"/>
          <w:szCs w:val="24"/>
        </w:rPr>
        <w:t xml:space="preserve"> (6 months</w:t>
      </w:r>
      <w:r w:rsidR="00D4285E">
        <w:rPr>
          <w:rFonts w:ascii="Times New Roman" w:hAnsi="Times New Roman" w:cs="Times New Roman"/>
          <w:b/>
          <w:bCs/>
          <w:sz w:val="22"/>
          <w:szCs w:val="24"/>
        </w:rPr>
        <w:t xml:space="preserve"> as cut-point</w:t>
      </w:r>
      <w:r w:rsidR="006F21FF">
        <w:rPr>
          <w:rFonts w:ascii="Times New Roman" w:hAnsi="Times New Roman" w:cs="Times New Roman"/>
          <w:b/>
          <w:bCs/>
          <w:sz w:val="22"/>
          <w:szCs w:val="24"/>
        </w:rPr>
        <w:t>)</w:t>
      </w:r>
      <w:r w:rsidR="00BC199E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4"/>
        </w:rPr>
        <w:t>*</w:t>
      </w:r>
    </w:p>
    <w:tbl>
      <w:tblPr>
        <w:tblW w:w="15116" w:type="dxa"/>
        <w:tblLook w:val="04A0" w:firstRow="1" w:lastRow="0" w:firstColumn="1" w:lastColumn="0" w:noHBand="0" w:noVBand="1"/>
      </w:tblPr>
      <w:tblGrid>
        <w:gridCol w:w="1418"/>
        <w:gridCol w:w="2396"/>
        <w:gridCol w:w="396"/>
        <w:gridCol w:w="531"/>
        <w:gridCol w:w="2713"/>
        <w:gridCol w:w="526"/>
        <w:gridCol w:w="531"/>
        <w:gridCol w:w="2246"/>
        <w:gridCol w:w="526"/>
        <w:gridCol w:w="531"/>
        <w:gridCol w:w="2245"/>
        <w:gridCol w:w="526"/>
        <w:gridCol w:w="531"/>
      </w:tblGrid>
      <w:tr w:rsidR="00FC0A3A" w:rsidRPr="00FC0A3A" w14:paraId="32F4D250" w14:textId="77777777" w:rsidTr="00FC0A3A">
        <w:trPr>
          <w:trHeight w:val="280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2"/>
          <w:p w14:paraId="6B164A0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trient</w:t>
            </w:r>
          </w:p>
        </w:tc>
        <w:tc>
          <w:tcPr>
            <w:tcW w:w="7093" w:type="dxa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66D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≤</w:t>
            </w: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6 months</w:t>
            </w:r>
          </w:p>
        </w:tc>
        <w:tc>
          <w:tcPr>
            <w:tcW w:w="6605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B7E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 6 months</w:t>
            </w:r>
          </w:p>
        </w:tc>
      </w:tr>
      <w:tr w:rsidR="00FC0A3A" w:rsidRPr="00FC0A3A" w14:paraId="33AD5A63" w14:textId="77777777" w:rsidTr="00FC0A3A">
        <w:trPr>
          <w:trHeight w:val="280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52625" w14:textId="77777777" w:rsidR="00FC0A3A" w:rsidRPr="00FC0A3A" w:rsidRDefault="00FC0A3A" w:rsidP="00FC0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468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37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E19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rgy-adjusted</w:t>
            </w:r>
          </w:p>
        </w:tc>
        <w:tc>
          <w:tcPr>
            <w:tcW w:w="33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464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33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001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rgy-adjusted</w:t>
            </w:r>
          </w:p>
        </w:tc>
      </w:tr>
      <w:tr w:rsidR="00FC0A3A" w:rsidRPr="00FC0A3A" w14:paraId="1BB10F92" w14:textId="77777777" w:rsidTr="00FC0A3A">
        <w:trPr>
          <w:trHeight w:val="280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1597D" w14:textId="77777777" w:rsidR="00FC0A3A" w:rsidRPr="00FC0A3A" w:rsidRDefault="00FC0A3A" w:rsidP="00FC0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DBD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C (95% CI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83C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4E1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FC0A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A7E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C (95% CI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C61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A43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FC0A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CAD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C (95% CI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736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BD7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FC0A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5AA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C (95% CI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5DE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71C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FC0A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FC0A3A" w:rsidRPr="00FC0A3A" w14:paraId="226019EC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23A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rgy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F40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1 (0.650, 0.727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56E8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0D2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9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B3F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BF7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ECF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082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 (0.586, 0.64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E2B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1B3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F8E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529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C86E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C0A3A" w:rsidRPr="00FC0A3A" w14:paraId="1778955E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299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117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1 (0.599, 0.679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085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43C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6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166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0 (0.528, 0.66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BFC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6A7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9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5F6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 (0.556, 0.61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C15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DE4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482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2 (0.493, 0.56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D6A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EF63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</w:tr>
      <w:tr w:rsidR="00FC0A3A" w:rsidRPr="00FC0A3A" w14:paraId="56FEDE23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F48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3CB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5 (0.629, 0.698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7E1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2B7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5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480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9 (0.516, 0.672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2AD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E62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9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604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 (0.560, 0.612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20A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0AC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5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F81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0 (0.489, 0.56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9AB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E1F9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3</w:t>
            </w:r>
          </w:p>
        </w:tc>
      </w:tr>
      <w:tr w:rsidR="00FC0A3A" w:rsidRPr="00FC0A3A" w14:paraId="206A89BA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DAE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fat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AE5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5 (0.513, 0.683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5B0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510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7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041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711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BE7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F5F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4 (0.406, 0.518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BB7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75B8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5D0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A41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12DE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C0A3A" w:rsidRPr="00FC0A3A" w14:paraId="6D5DA18A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6ED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mal fat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6EB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3 (0.679, 0.762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490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917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C4A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BBA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905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730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0 (0.624, 0.71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268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431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7DC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4 (0.221, 0.51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014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1CD4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C0A3A" w:rsidRPr="00FC0A3A" w14:paraId="5CCD6ACC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2F8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FA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4CC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0 (0.627, 0.709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1B2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398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2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B6C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3 (0.499, 0.70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B5C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6F3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3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D95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8 (0.534, 0.59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871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2E1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F7E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9 (0.462, 0.572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3B8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6851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8</w:t>
            </w:r>
          </w:p>
        </w:tc>
      </w:tr>
      <w:tr w:rsidR="00FC0A3A" w:rsidRPr="00FC0A3A" w14:paraId="74F10CEC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F5F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FA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E71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3 (0.602, 0.699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09F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3F0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5B9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2 (0.504, 0.68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A9F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058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5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F61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2 (0.533, 0.58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7E9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433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C02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6 (0.421, 0.52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CD6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36AB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3</w:t>
            </w:r>
          </w:p>
        </w:tc>
      </w:tr>
      <w:tr w:rsidR="00FC0A3A" w:rsidRPr="00FC0A3A" w14:paraId="7C92196D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A6E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3 PUFA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DEC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9 (0.544, 0.809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89F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33A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4C1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0 (0.223, 0.63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CD7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8C1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7F8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3 (0.567, 0.656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810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52A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4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611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2 (0.398, 0.54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0DA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A0A1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6</w:t>
            </w:r>
          </w:p>
        </w:tc>
      </w:tr>
      <w:tr w:rsidR="00FC0A3A" w:rsidRPr="00FC0A3A" w14:paraId="5CDFDF6B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65B3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6 PUFA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271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0 (0.371, 0.718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977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B95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4E8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9 (0.283, 0.66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DB9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290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738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 (0.562, 0.62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9E1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C97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CB8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4 (0.341, 0.52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9FB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9B0C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1</w:t>
            </w:r>
          </w:p>
        </w:tc>
      </w:tr>
      <w:tr w:rsidR="00FC0A3A" w:rsidRPr="00FC0A3A" w14:paraId="7C5E3DB6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E1E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A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AF6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0 (0.638, 0.718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2E5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EDD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1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2A7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 (0.523, 0.69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F24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0F2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BC4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 (0.558, 0.62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043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D24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893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2 (0.488, 0.59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155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1BA8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8</w:t>
            </w:r>
          </w:p>
        </w:tc>
      </w:tr>
      <w:tr w:rsidR="00FC0A3A" w:rsidRPr="00FC0A3A" w14:paraId="45C3903B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597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ic acid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144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9 (0.529, 0.744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960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66E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4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D71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4 (0.439, 0.71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D99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155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1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1C2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1 (0.541, 0.65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B53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50F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7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4C6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6 (0.455, 0.62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E7F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A881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1</w:t>
            </w:r>
          </w:p>
        </w:tc>
      </w:tr>
      <w:tr w:rsidR="00FC0A3A" w:rsidRPr="00FC0A3A" w14:paraId="5206E1A1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F1E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nic acid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669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5 (0.544, 0.802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6F5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984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9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761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1 (0.468, 0.81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473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FFC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8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ABD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 (0.568, 0.66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5D0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735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E21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1 (0.451, 0.58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42E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97AC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C0A3A" w:rsidRPr="00FC0A3A" w14:paraId="6B89D1F9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BB1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-fat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9CB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7 (0.532, 0.769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305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1A6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8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0D6B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9 (0.619, 0.88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6F1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B72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E97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9 (0.210, 0.45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D22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A87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9A9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6 (0.166, 0.41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B05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9658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C0A3A" w:rsidRPr="00FC0A3A" w14:paraId="55F459D7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320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lesterol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C21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8 (0.618, 0.712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9E8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E87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5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3E7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 (0.596, 0.74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A3F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05D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3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B05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0 (0.545, 0.613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C0C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8CE4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BC9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2 (0.442, 0.54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6A5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A51E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3</w:t>
            </w:r>
          </w:p>
        </w:tc>
      </w:tr>
      <w:tr w:rsidR="00FC0A3A" w:rsidRPr="00FC0A3A" w14:paraId="4F6BCD3F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67F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id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61C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2 (0.458, 0.599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D55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B13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5F4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0 (0.669, 0.90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0DA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93B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65C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 (0.491, 0.65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CFF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26A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7C9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9 (0.276, 0.61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5F4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90A4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7</w:t>
            </w:r>
          </w:p>
        </w:tc>
      </w:tr>
      <w:tr w:rsidR="00FC0A3A" w:rsidRPr="00FC0A3A" w14:paraId="796D8E9D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D9B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hydrate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325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5 (0.630, 0.716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62E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466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2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D63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9 (0.570, 0.69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815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62F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487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7 (0.572, 0.63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98D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10C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5D4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4 (0.509, 0.596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AB6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1927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5</w:t>
            </w:r>
          </w:p>
        </w:tc>
      </w:tr>
      <w:tr w:rsidR="00FC0A3A" w:rsidRPr="00FC0A3A" w14:paraId="6C3F1943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08A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rose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026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6 (0.452, 0.794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CAE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2DE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6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3C7E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2 (0.513, 0.726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436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E01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E77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0 (0.667, 0.782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85B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996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4CE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D68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354F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C0A3A" w:rsidRPr="00FC0A3A" w14:paraId="0FE8B973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0C8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gar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CA1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0 (0.597, 0.764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BFA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47B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2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9CA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 (0.397, 0.75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B1D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A87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7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D67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5 (0.643, 0.723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8F1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489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A8C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3 (0.677, 0.76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2DD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235D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C0A3A" w:rsidRPr="00FC0A3A" w14:paraId="3674A66C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2EB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112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8 (0.497, 0.731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E9C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550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2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9AA3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6 (0.553, 0.65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787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26F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4CD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6 (0.587, 0.68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752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36B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A52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BC7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4A96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C0A3A" w:rsidRPr="00FC0A3A" w14:paraId="17ABDE71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3F5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ber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0E9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5 (0.627, 0.717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D27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76B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9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5A3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3 (0.594, 0.723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AC6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C7E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3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E24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0 (0.572, 0.646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619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70C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5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F9E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3 (0.546, 0.636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DF9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EB6E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6</w:t>
            </w:r>
          </w:p>
        </w:tc>
      </w:tr>
      <w:tr w:rsidR="00FC0A3A" w:rsidRPr="00FC0A3A" w14:paraId="29F1D9A2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47B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ble fiber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962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0 (0.492, 0.845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9D1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AC2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4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549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5 (0.439, 0.92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31C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2C2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3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0A1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8 (0.592, 0.69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EF5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39DA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CCF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6 (0.455, 0.626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B2A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A844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</w:tr>
      <w:tr w:rsidR="00FC0A3A" w:rsidRPr="00FC0A3A" w14:paraId="51A90AB3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F20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oluble fiber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7F4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3 (0.486, 0.826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DD3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F62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3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E23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7 (0.510, 0.85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775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78D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4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2AE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4 (0.592, 0.672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7C0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83B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CA4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 (0.501, 0.65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455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DCC0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9</w:t>
            </w:r>
          </w:p>
        </w:tc>
      </w:tr>
      <w:tr w:rsidR="00FC0A3A" w:rsidRPr="00FC0A3A" w14:paraId="13126841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63E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cohol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27F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0 (0.822, 0.890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9A7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3EE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7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6AA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9 (0.733, 0.86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713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076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2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D6F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0 (0.792, 0.878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34F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D2C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383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1 (0.721, 0.83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6FD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E56B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2</w:t>
            </w:r>
          </w:p>
        </w:tc>
      </w:tr>
      <w:tr w:rsidR="00FC0A3A" w:rsidRPr="00FC0A3A" w14:paraId="4BD18D6E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460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A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42A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3 (0.605, 0.731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EA0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844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1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762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0 (0.495, 0.76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9DC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30A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3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C8FA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4 (0.505, 0.58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8FE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85C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F15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5 (0.406, 0.573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875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075B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4</w:t>
            </w:r>
          </w:p>
        </w:tc>
      </w:tr>
      <w:tr w:rsidR="00FC0A3A" w:rsidRPr="00FC0A3A" w14:paraId="56AD8E4B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908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nol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3D2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5 (0.544, 0.660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885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624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6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B88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7 (0.411, 0.642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3B7A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CDE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905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1 (0.510, 0.59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9A9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75E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4A6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1 (0.453, 0.546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2F4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0D3E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 w:rsidR="00FC0A3A" w:rsidRPr="00FC0A3A" w14:paraId="1952FF4A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C37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C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6FF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9 (0.606, 0.687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5E7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79A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3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02F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7 (0.571, 0.69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7F8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FD5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7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BF5F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2 (0.562, 0.63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353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694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A59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0 (0.521, 0.61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33A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E3E2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2</w:t>
            </w:r>
          </w:p>
        </w:tc>
      </w:tr>
      <w:tr w:rsidR="00FC0A3A" w:rsidRPr="00FC0A3A" w14:paraId="47D663B5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784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D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E13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 (0.560, 0.676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BA2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FC0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3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6EA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0 (0.546, 0.66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EB8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0CC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7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28C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 (0.537, 0.67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19B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41C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F69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4 (0.392, 0.63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BD9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31EE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</w:tr>
      <w:tr w:rsidR="00FC0A3A" w:rsidRPr="00FC0A3A" w14:paraId="6B7CFB63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E90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E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75F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3 (0.557, 0.700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E54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0A1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8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EA8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 (0.500, 0.70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EC5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F73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1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6C6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 (0.562, 0.65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4AD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119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A96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7 (0.437, 0.57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8C9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F1F9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8</w:t>
            </w:r>
          </w:p>
        </w:tc>
      </w:tr>
      <w:tr w:rsidR="00FC0A3A" w:rsidRPr="00FC0A3A" w14:paraId="4F087D7C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031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itamin K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97F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 (0.479, 0.728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A59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91A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8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695A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3 (0.572, 0.86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D7C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B80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2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B56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 (0.471, 0.67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96C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BEF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EB4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0 (0.503, 0.69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164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23AD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C0A3A" w:rsidRPr="00FC0A3A" w14:paraId="5F43C81E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D20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amin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BB3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8 (0.599, 0.692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61A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5B3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1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453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 (0.501, 0.65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237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015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400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 (0.549, 0.61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0E1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F92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3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053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9 (0.435, 0.54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09D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D7F2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6</w:t>
            </w:r>
          </w:p>
        </w:tc>
      </w:tr>
      <w:tr w:rsidR="00FC0A3A" w:rsidRPr="00FC0A3A" w14:paraId="53DFD077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15B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oflavin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002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3 (0.615, 0.724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7BA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A01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3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835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0 (0.537, 0.74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9DC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D5F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9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B27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 (0.584, 0.648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EAA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D7D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132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8 (0.499, 0.59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3E2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D165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</w:tr>
      <w:tr w:rsidR="00FC0A3A" w:rsidRPr="00FC0A3A" w14:paraId="5B233CCF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478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acin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389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4 (0.545, 0.742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19A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EDD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4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1B1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 (0.499, 0.703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191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FA27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2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3C3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6 (0.537, 0.718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0DE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123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88F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9 (0.394, 0.53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2BA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6568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9</w:t>
            </w:r>
          </w:p>
        </w:tc>
      </w:tr>
      <w:tr w:rsidR="00FC0A3A" w:rsidRPr="00FC0A3A" w14:paraId="1324F80F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A60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6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D8F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6 (0.532, 0.737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832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451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2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040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5 (0.580, 0.73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72B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693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2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4C4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 (0.524, 0.636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619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B15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5E1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1 (0.415, 0.57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0E7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8EC0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7</w:t>
            </w:r>
          </w:p>
        </w:tc>
      </w:tr>
      <w:tr w:rsidR="00FC0A3A" w:rsidRPr="00FC0A3A" w14:paraId="6A9665D8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0DA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ate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731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1 (0.579, 0.695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FE0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9E18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1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F57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6 (0.575, 0.756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FF5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AB6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1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B55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9 (0.548, 0.628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327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5FC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7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B0B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7 (0.494, 0.61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FD6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2D58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2</w:t>
            </w:r>
          </w:p>
        </w:tc>
      </w:tr>
      <w:tr w:rsidR="00FC0A3A" w:rsidRPr="00FC0A3A" w14:paraId="5A5E8AED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0C7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70B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4 (0.601, 0.753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0D9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713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1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215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5 (0.569, 0.78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6A2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7EC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DD3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5 (0.519, 0.64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FB3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596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97E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8 (0.433, 0.55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D21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A2C3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5</w:t>
            </w:r>
          </w:p>
        </w:tc>
      </w:tr>
      <w:tr w:rsidR="00FC0A3A" w:rsidRPr="00FC0A3A" w14:paraId="00532B4D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7D3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otene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708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2 (0.606, 0.746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4C6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B3B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8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DC2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1 (0.378, 0.75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DE0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00FB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3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5A9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5 (0.503, 0.622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3A2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D40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76B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8 (0.401, 0.54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710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9AB0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1</w:t>
            </w:r>
          </w:p>
        </w:tc>
      </w:tr>
      <w:tr w:rsidR="00FC0A3A" w:rsidRPr="00FC0A3A" w14:paraId="0183D86E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D0D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Carotene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6D7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 (0.559, 0.677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7B7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01A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9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AFE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0 (0.536, 0.67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AA6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EC7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1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49C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7 (0.555, 0.65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31CA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408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7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48E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4 (0.479, 0.566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6E8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7423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3</w:t>
            </w:r>
          </w:p>
        </w:tc>
      </w:tr>
      <w:tr w:rsidR="00FC0A3A" w:rsidRPr="00FC0A3A" w14:paraId="5DA283A4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9A0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BC8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2 (0.599, 0.782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B4D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B8C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8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A33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9 (0.471, 0.862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C85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1C0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9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2C7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 (0.533, 0.63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845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AC2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B31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6 (0.411, 0.51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EEC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1A42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C0A3A" w:rsidRPr="00FC0A3A" w14:paraId="6710348E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1BD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061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8 (0.618, 0.763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7BA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F92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8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498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4 (0.573, 0.738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6DC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571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2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DBF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6 (0.469, 0.71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345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55E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4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560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7 (0.413, 0.70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A70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48DC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3</w:t>
            </w:r>
          </w:p>
        </w:tc>
      </w:tr>
      <w:tr w:rsidR="00FC0A3A" w:rsidRPr="00FC0A3A" w14:paraId="19F7EC87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11E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02A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1 (0.621, 0.697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5C4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B07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9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803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2 (0.577, 0.698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FC7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5C8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4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8FA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8 (0.549, 0.62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9C6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792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3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8CD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1 (0.499, 0.60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DCC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7C61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8</w:t>
            </w:r>
          </w:p>
        </w:tc>
      </w:tr>
      <w:tr w:rsidR="00FC0A3A" w:rsidRPr="00FC0A3A" w14:paraId="59341C38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AE1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7BC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2 (0.579, 0.679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7B0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81E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9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69F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7 (0.546, 0.713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09B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A68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9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0B8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9 (0.564, 0.633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A09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BDC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6D9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4 (0.486, 0.578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06F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9BB5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2</w:t>
            </w:r>
          </w:p>
        </w:tc>
      </w:tr>
      <w:tr w:rsidR="00FC0A3A" w:rsidRPr="00FC0A3A" w14:paraId="75F30168" w14:textId="77777777" w:rsidTr="00FC0A3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6B9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BFC4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8 (0.724, 0.894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7AB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FA5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8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E41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4 (0.600, 0.84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BDE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999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ED7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4C7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41A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4D4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AF4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214C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C0A3A" w:rsidRPr="00FC0A3A" w14:paraId="02D404BE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F60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59E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8 (0.558, 0.706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564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B2F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3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504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4 (0.511, 0.746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833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E99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5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40A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1 (0.509, 0.68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886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D98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C34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6 (0.458, 0.588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F75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C03A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FC0A3A" w:rsidRPr="00FC0A3A" w14:paraId="1B4A80FE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AAE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AE3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6 (0.657, 0.883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A72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629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4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C3E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2 (0.564, 0.85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0DB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507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F87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 (0.508, 0.71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EA3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18A6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872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5 (0.601, 0.77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A2F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A2E2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C0A3A" w:rsidRPr="00FC0A3A" w14:paraId="4C9F8BB5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416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D26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4 (0.622, 0.755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AC0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D83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89C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3 (0.590, 0.74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676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019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1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BA4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 (0.574, 0.63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124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270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E73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9 (0.532, 0.62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10DC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7B1D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3</w:t>
            </w:r>
          </w:p>
        </w:tc>
      </w:tr>
      <w:tr w:rsidR="00FC0A3A" w:rsidRPr="00FC0A3A" w14:paraId="4B86D8EC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747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180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6 (0.637, 0.781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B43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1B6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A57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1 (0.526, 0.76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D9D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069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8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D31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 (0.523, 0.633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7D2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88C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E9D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7 (0.486, 0.603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D0D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7C6E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7</w:t>
            </w:r>
          </w:p>
        </w:tc>
      </w:tr>
      <w:tr w:rsidR="00FC0A3A" w:rsidRPr="00FC0A3A" w14:paraId="44139CF7" w14:textId="77777777" w:rsidTr="00FC0A3A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AE6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6E2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6 (0.608, 0.716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500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7E3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6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54C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5 (0.532, 0.72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45A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7B0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2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8C95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 (0.532, 0.626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2B51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673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89F0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8 (0.434, 0.55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97AD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995F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</w:tr>
      <w:tr w:rsidR="00FC0A3A" w:rsidRPr="00FC0A3A" w14:paraId="3911D985" w14:textId="77777777" w:rsidTr="00FC0A3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8633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n 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E1D8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5 (0.544, 0.694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BD6E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E254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1814A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3 (0.542, 0.81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DD6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C8D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1B47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4 (0.612, 0.77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429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85DB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E4B9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4 (0.638, 0.793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4F98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65182" w14:textId="77777777" w:rsidR="00FC0A3A" w:rsidRPr="00FC0A3A" w:rsidRDefault="00FC0A3A" w:rsidP="00FC0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0A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</w:tbl>
    <w:p w14:paraId="2635345C" w14:textId="783A4860" w:rsidR="001616FD" w:rsidRPr="00251AFB" w:rsidRDefault="001616FD" w:rsidP="001616FD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bookmarkStart w:id="3" w:name="_Hlk57412018"/>
      <w:r>
        <w:rPr>
          <w:rFonts w:hint="eastAsia"/>
        </w:rPr>
        <w:t>*</w:t>
      </w:r>
      <w:r w:rsidRPr="001616FD">
        <w:rPr>
          <w:rFonts w:ascii="Times New Roman" w:hAnsi="Times New Roman" w:cs="Times New Roman"/>
          <w:sz w:val="18"/>
          <w:szCs w:val="18"/>
        </w:rPr>
        <w:t xml:space="preserve"> </w:t>
      </w:r>
      <w:r w:rsidRPr="00251AFB">
        <w:rPr>
          <w:rFonts w:ascii="Times New Roman" w:hAnsi="Times New Roman" w:cs="Times New Roman"/>
          <w:sz w:val="18"/>
          <w:szCs w:val="18"/>
        </w:rPr>
        <w:t>CI, confidence interval; N/A: not available</w:t>
      </w:r>
    </w:p>
    <w:bookmarkEnd w:id="3"/>
    <w:p w14:paraId="1B59C209" w14:textId="622673ED" w:rsidR="001616FD" w:rsidRPr="001616FD" w:rsidRDefault="001616FD"/>
    <w:sectPr w:rsidR="001616FD" w:rsidRPr="001616FD" w:rsidSect="001616F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FE0E12" w14:textId="77777777" w:rsidR="006B650E" w:rsidRDefault="006B650E" w:rsidP="001616FD">
      <w:r>
        <w:separator/>
      </w:r>
    </w:p>
  </w:endnote>
  <w:endnote w:type="continuationSeparator" w:id="0">
    <w:p w14:paraId="2612B57C" w14:textId="77777777" w:rsidR="006B650E" w:rsidRDefault="006B650E" w:rsidP="00161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24344A" w14:textId="77777777" w:rsidR="006B650E" w:rsidRDefault="006B650E" w:rsidP="001616FD">
      <w:r>
        <w:separator/>
      </w:r>
    </w:p>
  </w:footnote>
  <w:footnote w:type="continuationSeparator" w:id="0">
    <w:p w14:paraId="763E3495" w14:textId="77777777" w:rsidR="006B650E" w:rsidRDefault="006B650E" w:rsidP="001616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CED"/>
    <w:rsid w:val="00112CED"/>
    <w:rsid w:val="001616FD"/>
    <w:rsid w:val="001B369C"/>
    <w:rsid w:val="006B650E"/>
    <w:rsid w:val="006F21FF"/>
    <w:rsid w:val="00BC199E"/>
    <w:rsid w:val="00C34009"/>
    <w:rsid w:val="00D13BD0"/>
    <w:rsid w:val="00D4285E"/>
    <w:rsid w:val="00DD1A12"/>
    <w:rsid w:val="00E429C0"/>
    <w:rsid w:val="00FC0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B193C4"/>
  <w15:chartTrackingRefBased/>
  <w15:docId w15:val="{82028095-0D35-41C5-8CF9-D50DE87F1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16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16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16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16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91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95</Words>
  <Characters>5107</Characters>
  <Application>Microsoft Office Word</Application>
  <DocSecurity>0</DocSecurity>
  <Lines>42</Lines>
  <Paragraphs>11</Paragraphs>
  <ScaleCrop>false</ScaleCrop>
  <Company/>
  <LinksUpToDate>false</LinksUpToDate>
  <CharactersWithSpaces>5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qi</dc:creator>
  <cp:keywords/>
  <dc:description/>
  <cp:lastModifiedBy>cui qi</cp:lastModifiedBy>
  <cp:revision>7</cp:revision>
  <dcterms:created xsi:type="dcterms:W3CDTF">2020-08-14T17:42:00Z</dcterms:created>
  <dcterms:modified xsi:type="dcterms:W3CDTF">2020-11-29T03:49:00Z</dcterms:modified>
</cp:coreProperties>
</file>